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tblpY="1"/>
        <w:tblOverlap w:val="never"/>
        <w:tblW w:w="885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655"/>
      </w:tblGrid>
      <w:tr w:rsidR="002B06E4" w:rsidRPr="00904891" w14:paraId="3EC39EE8" w14:textId="77777777" w:rsidTr="009A3B96">
        <w:trPr>
          <w:trHeight w:val="295"/>
        </w:trPr>
        <w:tc>
          <w:tcPr>
            <w:tcW w:w="1200" w:type="dxa"/>
          </w:tcPr>
          <w:p w14:paraId="7305FF7E" w14:textId="77777777" w:rsidR="002B06E4" w:rsidRPr="00904891" w:rsidRDefault="002B06E4" w:rsidP="009A3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</w:p>
        </w:tc>
        <w:tc>
          <w:tcPr>
            <w:tcW w:w="7655" w:type="dxa"/>
            <w:gridSpan w:val="6"/>
            <w:shd w:val="clear" w:color="auto" w:fill="auto"/>
            <w:noWrap/>
            <w:vAlign w:val="bottom"/>
          </w:tcPr>
          <w:p w14:paraId="48277F95" w14:textId="77777777" w:rsidR="002B06E4" w:rsidRPr="00904891" w:rsidRDefault="002B06E4" w:rsidP="009A3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Supplementary</w:t>
            </w:r>
            <w:proofErr w:type="spellEnd"/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 xml:space="preserve"> Table </w:t>
            </w:r>
            <w:r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9</w:t>
            </w:r>
          </w:p>
          <w:p w14:paraId="2E5645E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</w:p>
        </w:tc>
      </w:tr>
      <w:tr w:rsidR="002B06E4" w:rsidRPr="00904891" w14:paraId="3FECE769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B3FFC6" w14:textId="77777777" w:rsidR="002B06E4" w:rsidRPr="00904891" w:rsidRDefault="002B06E4" w:rsidP="009A3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68327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BDI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63AE8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BAI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2C5C7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QOLIE-31</w:t>
            </w:r>
          </w:p>
        </w:tc>
        <w:tc>
          <w:tcPr>
            <w:tcW w:w="1200" w:type="dxa"/>
            <w:vAlign w:val="bottom"/>
          </w:tcPr>
          <w:p w14:paraId="5CE3599A" w14:textId="77777777" w:rsidR="002B06E4" w:rsidRPr="00E55E79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E55E79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WSA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F1612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adherence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F28165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sz</w:t>
            </w:r>
            <w:proofErr w:type="spellEnd"/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 xml:space="preserve"> </w:t>
            </w:r>
            <w:proofErr w:type="spellStart"/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frequency</w:t>
            </w:r>
            <w:proofErr w:type="spellEnd"/>
          </w:p>
        </w:tc>
      </w:tr>
      <w:tr w:rsidR="002B06E4" w:rsidRPr="00904891" w14:paraId="2214C9D5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7673CB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452BFB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B5122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853C9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vAlign w:val="bottom"/>
          </w:tcPr>
          <w:p w14:paraId="1871C36C" w14:textId="77777777" w:rsidR="002B06E4" w:rsidRPr="00E55E79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E55E79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62CEEA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CA8C83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663C9D39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8FB58A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343BB6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E38106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D976BB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1FACBC9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CB28A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CE41D15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237E7DE5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68717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D4DEC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746E1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B109E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07D4D13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69C6C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6FA82F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32F98B45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B076F5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D07AC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02319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34D129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vAlign w:val="bottom"/>
          </w:tcPr>
          <w:p w14:paraId="1B48D5E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43E29A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B59114D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0FF03A67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6096C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86344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9060A8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D8F73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24906E9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EE80F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FD7AC0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74FB990A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FD4695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896858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74C3D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8B1BED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vAlign w:val="bottom"/>
          </w:tcPr>
          <w:p w14:paraId="0FBB2BB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89C6E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2A1671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4B911006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2B18BB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60A0C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044929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77681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5BE0E4B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B225D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no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662137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6449716D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20899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4AAC9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CCBF35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D0024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5CF38C0B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507BA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8A59B7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5013DB4B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915CF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A7EE3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6B355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EAE1CA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78E4D44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B09615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no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A7AB23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7314910C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D0BB1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A5477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B30389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9B62E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vAlign w:val="bottom"/>
          </w:tcPr>
          <w:p w14:paraId="3F2D2FD9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91771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E919BD8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632879BB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0D628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8AE2B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275295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97CD09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33A1A0D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A5533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3774F4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</w:tr>
      <w:tr w:rsidR="002B06E4" w:rsidRPr="00904891" w14:paraId="4481E1CF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D2E436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89A6F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D6FFD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209D3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vAlign w:val="bottom"/>
          </w:tcPr>
          <w:p w14:paraId="433CFC5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AA2F0A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CDB4F66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497B3B4C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C08F4D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46534B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F6215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68D55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20CCB42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27542A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7D4CAF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7D43C4D7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9EBD16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C8ACBD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97ADE6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F6FEDD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0F9C218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BE14B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no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E2CF1C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03F1C86E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E367BD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0F8C69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8A6E5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B6C88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0138D318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06FB95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2EE885B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7D0B5AB1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A2CE5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9D3E50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05571D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EBE81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vAlign w:val="bottom"/>
          </w:tcPr>
          <w:p w14:paraId="1934DF6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6A584B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no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6C9F6B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3E242C0F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A334A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28E52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EB0EB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A123C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vAlign w:val="bottom"/>
          </w:tcPr>
          <w:p w14:paraId="4EE66F3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44AC3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A8F14F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no</w:t>
            </w:r>
            <w:proofErr w:type="spellEnd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 xml:space="preserve"> </w:t>
            </w:r>
          </w:p>
        </w:tc>
      </w:tr>
      <w:tr w:rsidR="002B06E4" w:rsidRPr="00904891" w14:paraId="65EA4400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BB1D9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6B9B3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82DCFD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8B3C8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689EE39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8D414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00E0BD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1D11E358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3F93A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1178B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4FE92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B0689D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50AA3B28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AC4B9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5DBD1F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7CAF3624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4B63C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40E8E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346EB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88392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vAlign w:val="bottom"/>
          </w:tcPr>
          <w:p w14:paraId="15062CE5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F513DA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no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D0750A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00369DA5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BD0AD9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5605C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↓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280F5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E2307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196AECD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0C2428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no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AD3F3A4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  <w:tr w:rsidR="002B06E4" w:rsidRPr="00904891" w14:paraId="4540CF37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4A65D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32752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C42A6F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9CCE0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vAlign w:val="bottom"/>
          </w:tcPr>
          <w:p w14:paraId="43998783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F08EAB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E9E2D68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5054C38D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5A4220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A7BAF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BC5A71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E66A2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vAlign w:val="bottom"/>
          </w:tcPr>
          <w:p w14:paraId="32844B5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4B2046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no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521E4D7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</w:tr>
      <w:tr w:rsidR="002B06E4" w:rsidRPr="00904891" w14:paraId="2605A36C" w14:textId="77777777" w:rsidTr="009A3B96">
        <w:trPr>
          <w:trHeight w:val="29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DEE1F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b/>
                <w:bCs/>
                <w:sz w:val="22"/>
                <w:lang w:eastAsia="de-D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8EE61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1CFC42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0640E6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  <w:tc>
          <w:tcPr>
            <w:tcW w:w="1200" w:type="dxa"/>
            <w:vAlign w:val="bottom"/>
          </w:tcPr>
          <w:p w14:paraId="01F497F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↔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7795FC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proofErr w:type="spellStart"/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yes</w:t>
            </w:r>
            <w:proofErr w:type="spell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9C1AC8E" w14:textId="77777777" w:rsidR="002B06E4" w:rsidRPr="00904891" w:rsidRDefault="002B06E4" w:rsidP="009A3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904891">
              <w:rPr>
                <w:rFonts w:ascii="Calibri" w:eastAsia="Times New Roman" w:hAnsi="Calibri" w:cs="Calibri"/>
                <w:sz w:val="22"/>
                <w:lang w:eastAsia="de-DE"/>
              </w:rPr>
              <w:t>↑</w:t>
            </w:r>
          </w:p>
        </w:tc>
      </w:tr>
    </w:tbl>
    <w:p w14:paraId="415B25EC" w14:textId="77777777" w:rsidR="002B06E4" w:rsidRPr="00904891" w:rsidRDefault="002B06E4" w:rsidP="002B06E4">
      <w:pPr>
        <w:rPr>
          <w:sz w:val="22"/>
        </w:rPr>
      </w:pPr>
      <w:r w:rsidRPr="00904891">
        <w:rPr>
          <w:sz w:val="22"/>
        </w:rPr>
        <w:br w:type="textWrapping" w:clear="all"/>
      </w:r>
    </w:p>
    <w:p w14:paraId="60CAB7B5" w14:textId="77777777" w:rsidR="002B06E4" w:rsidRPr="00904891" w:rsidRDefault="002B06E4" w:rsidP="002B06E4">
      <w:pPr>
        <w:rPr>
          <w:sz w:val="22"/>
        </w:rPr>
      </w:pPr>
    </w:p>
    <w:p w14:paraId="5BF686F3" w14:textId="77777777" w:rsidR="002B06E4" w:rsidRPr="00904891" w:rsidRDefault="002B06E4" w:rsidP="002B06E4">
      <w:pPr>
        <w:rPr>
          <w:sz w:val="22"/>
        </w:rPr>
      </w:pPr>
      <w:r w:rsidRPr="00904891">
        <w:rPr>
          <w:rFonts w:ascii="Calibri" w:eastAsia="Times New Roman" w:hAnsi="Calibri" w:cs="Calibri"/>
          <w:sz w:val="22"/>
          <w:lang w:eastAsia="de-DE"/>
        </w:rPr>
        <w:lastRenderedPageBreak/>
        <w:t xml:space="preserve">↑: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improvement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, ↔: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no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change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, ↓: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worsening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,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sz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: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seizure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, BDI: Becks Depression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Inventory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, BAI: Becks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Anxiety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Inventory</w:t>
      </w:r>
      <w:proofErr w:type="spellEnd"/>
      <w:r>
        <w:rPr>
          <w:rFonts w:ascii="Calibri" w:eastAsia="Times New Roman" w:hAnsi="Calibri" w:cs="Calibri"/>
          <w:sz w:val="22"/>
          <w:lang w:eastAsia="de-DE"/>
        </w:rPr>
        <w:t xml:space="preserve">, </w:t>
      </w:r>
      <w:r w:rsidRPr="00904891">
        <w:rPr>
          <w:rFonts w:ascii="Calibri" w:eastAsia="Times New Roman" w:hAnsi="Calibri" w:cs="Calibri"/>
          <w:sz w:val="22"/>
          <w:lang w:eastAsia="de-DE"/>
        </w:rPr>
        <w:t xml:space="preserve">QOLIE-31: Quality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of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life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 xml:space="preserve"> in </w:t>
      </w:r>
      <w:proofErr w:type="spellStart"/>
      <w:r w:rsidRPr="00904891">
        <w:rPr>
          <w:rFonts w:ascii="Calibri" w:eastAsia="Times New Roman" w:hAnsi="Calibri" w:cs="Calibri"/>
          <w:sz w:val="22"/>
          <w:lang w:eastAsia="de-DE"/>
        </w:rPr>
        <w:t>epilepsy</w:t>
      </w:r>
      <w:proofErr w:type="spellEnd"/>
      <w:r w:rsidRPr="00904891">
        <w:rPr>
          <w:rFonts w:ascii="Calibri" w:eastAsia="Times New Roman" w:hAnsi="Calibri" w:cs="Calibri"/>
          <w:sz w:val="22"/>
          <w:lang w:eastAsia="de-DE"/>
        </w:rPr>
        <w:t>,</w:t>
      </w:r>
      <w:r>
        <w:rPr>
          <w:rFonts w:ascii="Calibri" w:eastAsia="Times New Roman" w:hAnsi="Calibri" w:cs="Calibri"/>
          <w:sz w:val="22"/>
          <w:lang w:eastAsia="de-DE"/>
        </w:rPr>
        <w:t xml:space="preserve"> WSAS: Work and social </w:t>
      </w:r>
      <w:proofErr w:type="spellStart"/>
      <w:r>
        <w:rPr>
          <w:rFonts w:ascii="Calibri" w:eastAsia="Times New Roman" w:hAnsi="Calibri" w:cs="Calibri"/>
          <w:sz w:val="22"/>
          <w:lang w:eastAsia="de-DE"/>
        </w:rPr>
        <w:t>adjustment</w:t>
      </w:r>
      <w:proofErr w:type="spellEnd"/>
      <w:r>
        <w:rPr>
          <w:rFonts w:ascii="Calibri" w:eastAsia="Times New Roman" w:hAnsi="Calibri" w:cs="Calibri"/>
          <w:sz w:val="22"/>
          <w:lang w:eastAsia="de-DE"/>
        </w:rPr>
        <w:t xml:space="preserve"> </w:t>
      </w:r>
      <w:proofErr w:type="spellStart"/>
      <w:r>
        <w:rPr>
          <w:rFonts w:ascii="Calibri" w:eastAsia="Times New Roman" w:hAnsi="Calibri" w:cs="Calibri"/>
          <w:sz w:val="22"/>
          <w:lang w:eastAsia="de-DE"/>
        </w:rPr>
        <w:t>scale</w:t>
      </w:r>
      <w:proofErr w:type="spellEnd"/>
    </w:p>
    <w:p w14:paraId="1BA3FD35" w14:textId="77777777" w:rsidR="002B06E4" w:rsidRPr="00904891" w:rsidRDefault="002B06E4" w:rsidP="002B06E4">
      <w:pPr>
        <w:rPr>
          <w:rFonts w:asciiTheme="minorHAnsi" w:hAnsiTheme="minorHAnsi" w:cstheme="minorHAnsi"/>
          <w:sz w:val="22"/>
        </w:rPr>
      </w:pPr>
    </w:p>
    <w:p w14:paraId="7D35A76D" w14:textId="77777777" w:rsidR="002B06E4" w:rsidRPr="00904891" w:rsidRDefault="002B06E4" w:rsidP="002B06E4">
      <w:pPr>
        <w:rPr>
          <w:rFonts w:asciiTheme="minorHAnsi" w:hAnsiTheme="minorHAnsi" w:cstheme="minorHAnsi"/>
          <w:sz w:val="22"/>
        </w:rPr>
      </w:pPr>
    </w:p>
    <w:p w14:paraId="4B59D36B" w14:textId="77777777" w:rsidR="002B06E4" w:rsidRPr="002B06E4" w:rsidRDefault="002B06E4" w:rsidP="002B06E4"/>
    <w:sectPr w:rsidR="002B06E4" w:rsidRPr="002B06E4" w:rsidSect="006E408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6E4"/>
    <w:rsid w:val="002B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C18F8"/>
  <w15:chartTrackingRefBased/>
  <w15:docId w15:val="{10156B42-6A87-439B-81CC-0CEB4C18A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06E4"/>
    <w:pPr>
      <w:jc w:val="both"/>
    </w:pPr>
    <w:rPr>
      <w:rFonts w:ascii="Arial" w:hAnsi="Arial"/>
      <w:kern w:val="2"/>
      <w:sz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99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ichaelis</dc:creator>
  <cp:keywords/>
  <dc:description/>
  <cp:lastModifiedBy>Rosa Michaelis</cp:lastModifiedBy>
  <cp:revision>1</cp:revision>
  <dcterms:created xsi:type="dcterms:W3CDTF">2025-10-28T13:08:00Z</dcterms:created>
  <dcterms:modified xsi:type="dcterms:W3CDTF">2025-10-28T13:14:00Z</dcterms:modified>
</cp:coreProperties>
</file>